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40" w:after="0"/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>XP_004499618.1      METNLGLVAGSHNNNEFIIIRQDGDFARKELQELDGKT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QLC</w:t>
      </w:r>
      <w:r>
        <w:rPr>
          <w:rFonts w:cs="Courier New" w:ascii="Courier New" w:hAnsi="Courier New"/>
          <w:sz w:val="12"/>
          <w:szCs w:val="12"/>
          <w:lang w:val="en-US" w:eastAsia="de-AT"/>
        </w:rPr>
        <w:t>EEEIKVNEEGDPFVA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NE</w:t>
      </w:r>
      <w:r>
        <w:rPr>
          <w:rFonts w:cs="Courier New" w:ascii="Courier New" w:hAnsi="Courier New"/>
          <w:sz w:val="12"/>
          <w:szCs w:val="12"/>
          <w:lang w:val="en-US" w:eastAsia="de-AT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>MtCESA6-F           METNFGLVAGSHNKNEFIIIRQDGDYARTDLQELDGDT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QLC</w:t>
      </w:r>
      <w:r>
        <w:rPr>
          <w:rFonts w:cs="Courier New" w:ascii="Courier New" w:hAnsi="Courier New"/>
          <w:sz w:val="12"/>
          <w:szCs w:val="12"/>
          <w:lang w:val="en-US" w:eastAsia="de-AT"/>
        </w:rPr>
        <w:t>GEDIGVNADGDPFVA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NE</w:t>
      </w:r>
      <w:r>
        <w:rPr>
          <w:rFonts w:cs="Courier New" w:ascii="Courier New" w:hAnsi="Courier New"/>
          <w:sz w:val="12"/>
          <w:szCs w:val="12"/>
          <w:lang w:val="en-US" w:eastAsia="de-AT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>ESW20735.1          METNLGLVAGSHNSNEFIIIPQDG--VQRRLKEIDGRR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ELC</w:t>
      </w:r>
      <w:r>
        <w:rPr>
          <w:rFonts w:cs="Courier New" w:ascii="Courier New" w:hAnsi="Courier New"/>
          <w:sz w:val="12"/>
          <w:szCs w:val="12"/>
          <w:lang w:val="en-US" w:eastAsia="de-AT"/>
        </w:rPr>
        <w:t>GDDIGVNAEGEVFVA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NE</w:t>
      </w:r>
      <w:r>
        <w:rPr>
          <w:rFonts w:cs="Courier New" w:ascii="Courier New" w:hAnsi="Courier New"/>
          <w:sz w:val="12"/>
          <w:szCs w:val="12"/>
          <w:lang w:val="en-US" w:eastAsia="de-AT"/>
        </w:rPr>
        <w:t xml:space="preserve"> 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eastAsia="Courier New" w:cs="Courier New" w:ascii="Courier New" w:hAnsi="Courier New"/>
          <w:sz w:val="12"/>
          <w:szCs w:val="12"/>
          <w:lang w:val="en-US"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val="en-US" w:eastAsia="de-AT"/>
        </w:rPr>
        <w:t>****:********.****** ***  .:  *:*:**  *:** ::* ** :*: 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 xml:space="preserve">XP_004499618.1      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</w:t>
      </w:r>
      <w:r>
        <w:rPr>
          <w:rFonts w:cs="Courier New" w:ascii="Courier New" w:hAnsi="Courier New"/>
          <w:sz w:val="12"/>
          <w:szCs w:val="12"/>
          <w:lang w:val="en-US" w:eastAsia="de-AT"/>
        </w:rPr>
        <w:t>AFPV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RNC</w:t>
      </w:r>
      <w:r>
        <w:rPr>
          <w:rFonts w:cs="Courier New" w:ascii="Courier New" w:hAnsi="Courier New"/>
          <w:sz w:val="12"/>
          <w:szCs w:val="12"/>
          <w:lang w:val="en-US" w:eastAsia="de-AT"/>
        </w:rPr>
        <w:t>YEYERREGNKV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PQC</w:t>
      </w:r>
      <w:r>
        <w:rPr>
          <w:rFonts w:cs="Courier New" w:ascii="Courier New" w:hAnsi="Courier New"/>
          <w:sz w:val="12"/>
          <w:szCs w:val="12"/>
          <w:lang w:val="en-US" w:eastAsia="de-AT"/>
        </w:rPr>
        <w:t>KTRFKRLKGCARVEGDEEEDGIDDMENEFDFDERNI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 xml:space="preserve">MtCESA6-F           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</w:t>
      </w:r>
      <w:r>
        <w:rPr>
          <w:rFonts w:cs="Courier New" w:ascii="Courier New" w:hAnsi="Courier New"/>
          <w:sz w:val="12"/>
          <w:szCs w:val="12"/>
          <w:lang w:val="en-US" w:eastAsia="de-AT"/>
        </w:rPr>
        <w:t>AFPV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RNC</w:t>
      </w:r>
      <w:r>
        <w:rPr>
          <w:rFonts w:cs="Courier New" w:ascii="Courier New" w:hAnsi="Courier New"/>
          <w:sz w:val="12"/>
          <w:szCs w:val="12"/>
          <w:lang w:val="en-US" w:eastAsia="de-AT"/>
        </w:rPr>
        <w:t>YEYERREGNQV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PQC</w:t>
      </w:r>
      <w:r>
        <w:rPr>
          <w:rFonts w:cs="Courier New" w:ascii="Courier New" w:hAnsi="Courier New"/>
          <w:sz w:val="12"/>
          <w:szCs w:val="12"/>
          <w:lang w:val="en-US" w:eastAsia="de-AT"/>
        </w:rPr>
        <w:t>KTKFKRLKGCARVEGDEEEDDIDDLENEFDEGR--- 1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 xml:space="preserve">ESW20735.1          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</w:t>
      </w:r>
      <w:r>
        <w:rPr>
          <w:rFonts w:cs="Courier New" w:ascii="Courier New" w:hAnsi="Courier New"/>
          <w:sz w:val="12"/>
          <w:szCs w:val="12"/>
          <w:lang w:val="en-US" w:eastAsia="de-AT"/>
        </w:rPr>
        <w:t>GFPV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KSC</w:t>
      </w:r>
      <w:r>
        <w:rPr>
          <w:rFonts w:cs="Courier New" w:ascii="Courier New" w:hAnsi="Courier New"/>
          <w:sz w:val="12"/>
          <w:szCs w:val="12"/>
          <w:lang w:val="en-US" w:eastAsia="de-AT"/>
        </w:rPr>
        <w:t>YEYERREGNHV</w:t>
      </w:r>
      <w:r>
        <w:rPr>
          <w:rFonts w:cs="Courier New" w:ascii="Courier New" w:hAnsi="Courier New"/>
          <w:sz w:val="12"/>
          <w:szCs w:val="12"/>
          <w:highlight w:val="yellow"/>
          <w:lang w:val="en-US" w:eastAsia="de-AT"/>
        </w:rPr>
        <w:t>CPQC</w:t>
      </w:r>
      <w:r>
        <w:rPr>
          <w:rFonts w:cs="Courier New" w:ascii="Courier New" w:hAnsi="Courier New"/>
          <w:sz w:val="12"/>
          <w:szCs w:val="12"/>
          <w:lang w:val="en-US" w:eastAsia="de-AT"/>
        </w:rPr>
        <w:t>KTRFKRLKGCARVEGDEEDDDIDELENAEDIDGG--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eastAsia="Courier New" w:cs="Courier New" w:ascii="Courier New" w:hAnsi="Courier New"/>
          <w:sz w:val="12"/>
          <w:szCs w:val="12"/>
          <w:lang w:val="en-US"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val="en-US" w:eastAsia="de-AT"/>
        </w:rPr>
        <w:t xml:space="preserve">*.****:.**********:*******:***************:*.**::**  * .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XP_004499618.1      DEQEMQIILDHEGEEVS-EEHHAIVPLN--STMKKEITLLQARPMDPSKDLASYGYGSVA 1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MtCESA6-F           NEQDMQIPMSPEGEELSSEEHHAIVPLINSTIMRKEITLLQARPMDPSKDLAAYGYGSVA 1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ESW20735.1          NKQDFNTTMSHEDEETC-EEHDALVPSS-STTLSKEMVPLQARSMDPSKDLAAYGYGSVA 1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eastAsia="Courier New" w:cs="Courier New" w:ascii="Courier New" w:hAnsi="Courier New"/>
          <w:sz w:val="12"/>
          <w:szCs w:val="12"/>
          <w:lang w:val="en-US"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val="en-US" w:eastAsia="de-AT"/>
        </w:rPr>
        <w:t>::*:::  :. *.** . ***.*:**    : : **:. ****.********: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XP_004499618.1      WKERMEIWKQRQDKLGNMRKENN---YDKAMVDDNEFPLMDESRQPLSRKLAIPSSKINP 2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MtCESA6-F           WKDRMELWKQRQNQLGNMRKDDNE-DLDKSVDDDNEFPLMDESRQPLSRKLPIPSSQINP 2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ESW20735.1          WKERMKIWKQRQMELGNVRKQNDEEDPNNLVDDDTEFLIMDEGRQPLSRKLSVPSSKINP 2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eastAsia="Courier New" w:cs="Courier New" w:ascii="Courier New" w:hAnsi="Courier New"/>
          <w:sz w:val="12"/>
          <w:szCs w:val="12"/>
          <w:lang w:val="en-US"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val="en-US" w:eastAsia="de-AT"/>
        </w:rPr>
        <w:t>**:**::***** :***:**:::    :: : **.** :***.********.:***: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XP_004499618.1      YRLIIILRVVVIGFFFHYRIMHPVENAYALWVVSLICEIWFTLSWILHQFSMWFPVTRQT 2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MtCESA6-F           YRMIIIIRLIVLGFFFQYRIMHPVDNAYALWLVSVICEIWFTLSWILDQFSKWFPVMRET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ESW20735.1          YRMVILMRLVVLGFFFHYRIVHPVEHAYALWLVSIICEIWFTLSWILDQFPKWLPVIRQT 2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eastAsia="Courier New" w:cs="Courier New" w:ascii="Courier New" w:hAnsi="Courier New"/>
          <w:sz w:val="12"/>
          <w:szCs w:val="12"/>
          <w:lang w:val="en-US"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val="en-US" w:eastAsia="de-AT"/>
        </w:rPr>
        <w:t>**::*::*::*:****:***:***::*****:**:************.**. *:** *: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>XP_004499618.1      YLDRLSLRYEKEGEQSQLCPIDIFVTTMDPLKESPLVTANTVLSILAI</w:t>
      </w:r>
      <w:r>
        <w:rPr>
          <w:rFonts w:cs="Courier New" w:ascii="Courier New" w:hAnsi="Courier New"/>
          <w:b/>
          <w:sz w:val="12"/>
          <w:szCs w:val="12"/>
          <w:u w:val="single"/>
          <w:lang w:val="en-US" w:eastAsia="de-AT"/>
        </w:rPr>
        <w:t>D</w:t>
      </w:r>
      <w:r>
        <w:rPr>
          <w:rFonts w:cs="Courier New" w:ascii="Courier New" w:hAnsi="Courier New"/>
          <w:sz w:val="12"/>
          <w:szCs w:val="12"/>
          <w:lang w:val="en-US" w:eastAsia="de-AT"/>
        </w:rPr>
        <w:t>YPVEKVSCYVS 3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>MtCESA6-F           YLDRLSLR--QEGQPSQLSPIDIFVTTNDPLKESPLVTANTVLSILAI</w:t>
      </w:r>
      <w:r>
        <w:rPr>
          <w:rFonts w:cs="Courier New" w:ascii="Courier New" w:hAnsi="Courier New"/>
          <w:b/>
          <w:sz w:val="12"/>
          <w:szCs w:val="12"/>
          <w:u w:val="single"/>
          <w:lang w:val="en-US" w:eastAsia="de-AT"/>
        </w:rPr>
        <w:t>D</w:t>
      </w:r>
      <w:r>
        <w:rPr>
          <w:rFonts w:cs="Courier New" w:ascii="Courier New" w:hAnsi="Courier New"/>
          <w:sz w:val="12"/>
          <w:szCs w:val="12"/>
          <w:lang w:val="en-US" w:eastAsia="de-AT"/>
        </w:rPr>
        <w:t>YPAEKVSCYVS 3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>ESW20735.1          YLDRLSLR--QEGKPSQLSPIDIFVITVDPLKEPPLVTANTVLSILAM</w:t>
      </w:r>
      <w:r>
        <w:rPr>
          <w:rFonts w:cs="Courier New" w:ascii="Courier New" w:hAnsi="Courier New"/>
          <w:b/>
          <w:sz w:val="12"/>
          <w:szCs w:val="12"/>
          <w:u w:val="single"/>
          <w:lang w:val="en-US" w:eastAsia="de-AT"/>
        </w:rPr>
        <w:t>D</w:t>
      </w:r>
      <w:r>
        <w:rPr>
          <w:rFonts w:cs="Courier New" w:ascii="Courier New" w:hAnsi="Courier New"/>
          <w:sz w:val="12"/>
          <w:szCs w:val="12"/>
          <w:lang w:val="en-US" w:eastAsia="de-AT"/>
        </w:rPr>
        <w:t>YPAEKVSCYVS 3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eastAsia="Courier New" w:cs="Courier New" w:ascii="Courier New" w:hAnsi="Courier New"/>
          <w:sz w:val="12"/>
          <w:szCs w:val="12"/>
          <w:lang w:val="en-US"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val="en-US" w:eastAsia="de-AT"/>
        </w:rPr>
        <w:t>********  :**: ***.****** * *****.*************:***.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XP_004499618.1      DDGAAMLTFEALSETYEFARKWVPFCKKFNIEPRAPECYFAEKINYLNDKVHSSFVKERR 4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MtCESA6-F           DDGAAMLTFEALSETSEFARKWVPFCKKFNIEPRAPEWYFHEKINYLKDKVHSSFVKERR 4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ESW20735.1          DDGAAMLTFEALSETCEFAKKWVPFCKKFSIEPRAPEWYFAEKINYLNDKVHPSFVKERR 4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eastAsia="Courier New" w:cs="Courier New" w:ascii="Courier New" w:hAnsi="Courier New"/>
          <w:sz w:val="12"/>
          <w:szCs w:val="12"/>
          <w:lang w:val="en-US"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val="en-US" w:eastAsia="de-AT"/>
        </w:rPr>
        <w:t>*************** ***:*********.******* ** ******:****.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XP_004499618.1      AMKREYEEFRVRMNCLVAKAKKVPEEGWTMQDGTPWPGNNISDHPGMIQVFLGENEGYDM 4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MtCESA6-F           AMKREYEEFKVRINSLVAKAKKVPEEGWTMQDGMLWPGNNIRDHPGMIQVFLGENGGCDM 4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  <w:t>ESW20735.1          AMKREYEEFRVGINSLVAKSRKVPEEGWTMQDGTPWPGNNVGDHPGMIQVFLGENGGYDM 4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eastAsia="Courier New" w:cs="Courier New" w:ascii="Courier New" w:hAnsi="Courier New"/>
          <w:sz w:val="12"/>
          <w:szCs w:val="12"/>
          <w:lang w:val="en-US"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val="en-US" w:eastAsia="de-AT"/>
        </w:rPr>
        <w:t>*********:* :*.****::************  *****: ************* * 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val="en-US" w:eastAsia="de-AT"/>
        </w:rPr>
      </w:pPr>
      <w:r>
        <w:rPr>
          <w:rFonts w:cs="Courier New" w:ascii="Courier New" w:hAnsi="Courier New"/>
          <w:sz w:val="12"/>
          <w:szCs w:val="12"/>
          <w:lang w:val="en-US"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>XP_004499618.1      NGNELPRLVYVSREKRPNFNHQRKAGALNALVRASAVLSNAPFVLNL</w:t>
      </w:r>
      <w:r>
        <w:rPr>
          <w:rFonts w:cs="Courier New" w:ascii="Courier New" w:hAnsi="Courier New"/>
          <w:b/>
          <w:sz w:val="12"/>
          <w:szCs w:val="12"/>
          <w:u w:val="single"/>
          <w:lang w:val="en-US" w:eastAsia="de-AT"/>
        </w:rPr>
        <w:t>DYN</w:t>
      </w:r>
      <w:r>
        <w:rPr>
          <w:rFonts w:cs="Courier New" w:ascii="Courier New" w:hAnsi="Courier New"/>
          <w:sz w:val="12"/>
          <w:szCs w:val="12"/>
          <w:lang w:val="en-US" w:eastAsia="de-AT"/>
        </w:rPr>
        <w:t>HCINNSKAIR 5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>MtCESA6-F           DGNELPRLVYVSREKRPNFNHQKKAGALNALVRVSSVLSNAPFVLNF</w:t>
      </w:r>
      <w:r>
        <w:rPr>
          <w:rFonts w:cs="Courier New" w:ascii="Courier New" w:hAnsi="Courier New"/>
          <w:b/>
          <w:sz w:val="12"/>
          <w:szCs w:val="12"/>
          <w:u w:val="single"/>
          <w:lang w:val="en-US" w:eastAsia="de-AT"/>
        </w:rPr>
        <w:t>DYN</w:t>
      </w:r>
      <w:r>
        <w:rPr>
          <w:rFonts w:cs="Courier New" w:ascii="Courier New" w:hAnsi="Courier New"/>
          <w:sz w:val="12"/>
          <w:szCs w:val="12"/>
          <w:lang w:val="en-US" w:eastAsia="de-AT"/>
        </w:rPr>
        <w:t>HYINNSKAIR 5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val="en-US" w:eastAsia="de-AT"/>
        </w:rPr>
        <w:t>ESW20735.1          DGKELPRLIYVSREKRPKFNHQKKAGALNALVRVSAVLSNAPFVLNL</w:t>
      </w:r>
      <w:r>
        <w:rPr>
          <w:rFonts w:cs="Courier New" w:ascii="Courier New" w:hAnsi="Courier New"/>
          <w:b/>
          <w:sz w:val="12"/>
          <w:szCs w:val="12"/>
          <w:u w:val="single"/>
          <w:lang w:val="en-US" w:eastAsia="de-AT"/>
        </w:rPr>
        <w:t>DYD</w:t>
      </w:r>
      <w:r>
        <w:rPr>
          <w:rFonts w:cs="Courier New" w:ascii="Courier New" w:hAnsi="Courier New"/>
          <w:sz w:val="12"/>
          <w:szCs w:val="12"/>
          <w:lang w:val="en-US" w:eastAsia="de-AT"/>
        </w:rPr>
        <w:t>HYINNSKVVR 5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2"/>
          <w:szCs w:val="12"/>
          <w:lang w:val="en-US"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:*:*****:********:****:**********.*:**********:**:* *****.: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XP_004499618.1      EAMCFMMDPLLGKRVCYVQFSQRFDAIHSNDQYANQTNSFVDINMKGLDGIQGPTYVGTG 5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MtCESA6-F           EAMCFMMDPLVGKRICYVQFSQRFDGIDSNDQYANQTNTFVDINMKGLDGIQGPTYVGTG 5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ESW20735.1          EAMCFMMDPVVGKRVSYVQFSQRFDGI---EQHANQTNGFFDINMKGLDGIQGPTYVGTG 5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eastAsia="Courier New" w:cs="Courier New" w:ascii="Courier New" w:hAnsi="Courier New"/>
          <w:sz w:val="12"/>
          <w:szCs w:val="12"/>
          <w:lang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*********::***:.*********.*   :*:***** *.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XP_004499618.1      CVFRRQALYGFDAPRKKKSPNKTCNCWLKCCCG-LCCMGKRKKKKLKKSKIEIMEGSHRK 6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MtCESA6-F           CVFRRQALYGFDAPRKKKAQNKTCNCWLKCCCCGLCCMGKRKKKKMKKSKFELMDSTHRK 6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ESW20735.1          CVFRRKALYGFDSPRKKKPPTKTCNCWPKWCCC----MGKKKKKKLKKPKFEIMENSHSK 6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eastAsia="Courier New" w:cs="Courier New" w:ascii="Courier New" w:hAnsi="Courier New"/>
          <w:sz w:val="12"/>
          <w:szCs w:val="12"/>
          <w:lang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*****:******:*****. .****** * **     ***:****:**.*:*:*:.:*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XP_004499618.1      KEVHSQSSIDGSIKGNE--DVLVSISSQKFVKKFGQSPIFIASTQLLDGETLKNGSLASQ 7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MtCESA6-F           --VHSESSVAGSTKGNENEDGLSIISSQKLVKKFGESPIFIASTQLVDGETLKHGGIASQ 7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ESW20735.1          --VHSEASIVEGTEDET----LAHISNPKFAKKFGQSPIFIASTQLVEGETLKHGNLASQ 6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eastAsia="Courier New" w:cs="Courier New" w:ascii="Courier New" w:hAnsi="Courier New"/>
          <w:sz w:val="12"/>
          <w:szCs w:val="12"/>
          <w:lang w:eastAsia="de-AT"/>
        </w:rPr>
        <w:t xml:space="preserve">  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***::*:  . :.:     *  **. *:.****:**********::*****:*.: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eastAsia="de-AT"/>
        </w:rPr>
        <w:t>XP_004499618.1      LTEAIHVISCGYEEKTEWGKEVGWIYGSVTE</w:t>
      </w:r>
      <w:r>
        <w:rPr>
          <w:rFonts w:cs="Courier New" w:ascii="Courier New" w:hAnsi="Courier New"/>
          <w:b/>
          <w:sz w:val="12"/>
          <w:szCs w:val="12"/>
          <w:u w:val="single"/>
          <w:lang w:eastAsia="de-AT"/>
        </w:rPr>
        <w:t>D</w:t>
      </w:r>
      <w:r>
        <w:rPr>
          <w:rFonts w:cs="Courier New" w:ascii="Courier New" w:hAnsi="Courier New"/>
          <w:sz w:val="12"/>
          <w:szCs w:val="12"/>
          <w:lang w:eastAsia="de-AT"/>
        </w:rPr>
        <w:t>ILTGFKMHCHGWRSIYCIPKRNAFKVSS 7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eastAsia="de-AT"/>
        </w:rPr>
        <w:t>MtCESA6-F           LTEAIHVISCGYEEKTEWGKEVGWIYGSVTE</w:t>
      </w:r>
      <w:r>
        <w:rPr>
          <w:rFonts w:cs="Courier New" w:ascii="Courier New" w:hAnsi="Courier New"/>
          <w:b/>
          <w:sz w:val="12"/>
          <w:szCs w:val="12"/>
          <w:u w:val="single"/>
          <w:lang w:eastAsia="de-AT"/>
        </w:rPr>
        <w:t>D</w:t>
      </w:r>
      <w:r>
        <w:rPr>
          <w:rFonts w:cs="Courier New" w:ascii="Courier New" w:hAnsi="Courier New"/>
          <w:sz w:val="12"/>
          <w:szCs w:val="12"/>
          <w:lang w:eastAsia="de-AT"/>
        </w:rPr>
        <w:t>ILTGFKMHCHGWRSIYCIPERTAFKVSS 7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eastAsia="de-AT"/>
        </w:rPr>
        <w:t>ESW20735.1          LTEAIHVISCGYEEKTEWGKEVGWIYGSVTE</w:t>
      </w:r>
      <w:r>
        <w:rPr>
          <w:rFonts w:cs="Courier New" w:ascii="Courier New" w:hAnsi="Courier New"/>
          <w:b/>
          <w:sz w:val="12"/>
          <w:szCs w:val="12"/>
          <w:u w:val="single"/>
          <w:lang w:eastAsia="de-AT"/>
        </w:rPr>
        <w:t>D</w:t>
      </w:r>
      <w:r>
        <w:rPr>
          <w:rFonts w:cs="Courier New" w:ascii="Courier New" w:hAnsi="Courier New"/>
          <w:sz w:val="12"/>
          <w:szCs w:val="12"/>
          <w:lang w:eastAsia="de-AT"/>
        </w:rPr>
        <w:t>ILTGFKMHCHGWRSIYSIPERPGFKVSS 7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eastAsia="Courier New" w:cs="Courier New" w:ascii="Courier New" w:hAnsi="Courier New"/>
          <w:sz w:val="12"/>
          <w:szCs w:val="12"/>
          <w:lang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************************************************.**:* .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eastAsia="de-AT"/>
        </w:rPr>
        <w:t>XP_004499618.1      PTNLCNGLQ</w:t>
      </w:r>
      <w:r>
        <w:rPr>
          <w:rFonts w:cs="Courier New" w:ascii="Courier New" w:hAnsi="Courier New"/>
          <w:b/>
          <w:sz w:val="12"/>
          <w:szCs w:val="12"/>
          <w:u w:val="single"/>
          <w:lang w:eastAsia="de-AT"/>
        </w:rPr>
        <w:t>QVFKW</w:t>
      </w:r>
      <w:r>
        <w:rPr>
          <w:rFonts w:cs="Courier New" w:ascii="Courier New" w:hAnsi="Courier New"/>
          <w:sz w:val="12"/>
          <w:szCs w:val="12"/>
          <w:lang w:eastAsia="de-AT"/>
        </w:rPr>
        <w:t>ALGSIDILMSKHCPIWYGYKGGLKWLERISYINAIVYPLTSIPLVA 8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eastAsia="de-AT"/>
        </w:rPr>
        <w:t>MtCESA6-F           SNNLSNGLQ</w:t>
      </w:r>
      <w:r>
        <w:rPr>
          <w:rFonts w:cs="Courier New" w:ascii="Courier New" w:hAnsi="Courier New"/>
          <w:b/>
          <w:sz w:val="12"/>
          <w:szCs w:val="12"/>
          <w:u w:val="single"/>
          <w:lang w:eastAsia="de-AT"/>
        </w:rPr>
        <w:t>QVFQW</w:t>
      </w:r>
      <w:r>
        <w:rPr>
          <w:rFonts w:cs="Courier New" w:ascii="Courier New" w:hAnsi="Courier New"/>
          <w:sz w:val="12"/>
          <w:szCs w:val="12"/>
          <w:lang w:eastAsia="de-AT"/>
        </w:rPr>
        <w:t>ALGSIDIFMSKHCPIWYGYKGGLKWLERISYINAIVYPWTSIPLVA 8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2"/>
          <w:szCs w:val="12"/>
          <w:lang w:eastAsia="de-AT"/>
        </w:rPr>
        <w:t>ESW20735.1          PRNLSNGLQ</w:t>
      </w:r>
      <w:r>
        <w:rPr>
          <w:rFonts w:cs="Courier New" w:ascii="Courier New" w:hAnsi="Courier New"/>
          <w:b/>
          <w:sz w:val="12"/>
          <w:szCs w:val="12"/>
          <w:u w:val="single"/>
          <w:lang w:eastAsia="de-AT"/>
        </w:rPr>
        <w:t>QVFQW</w:t>
      </w:r>
      <w:r>
        <w:rPr>
          <w:rFonts w:cs="Courier New" w:ascii="Courier New" w:hAnsi="Courier New"/>
          <w:sz w:val="12"/>
          <w:szCs w:val="12"/>
          <w:lang w:eastAsia="de-AT"/>
        </w:rPr>
        <w:t>ALGSMEIFMSKHCPLWYGYGGGLKWLQRISYINVIVYPWTSIPLVV 8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eastAsia="Courier New" w:cs="Courier New" w:ascii="Courier New" w:hAnsi="Courier New"/>
          <w:sz w:val="12"/>
          <w:szCs w:val="12"/>
          <w:lang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. **.*******:*****::*:******:**** ******:******.**** ******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XP_004499618.1      YCTLPAVCLLTGKFIIPELNNTAGMWFISLFICIFSTSVLEMRWSGVTIDEWWRNEQFWI 8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MtCESA6-F           YCTLPAVCLLTGKFIIPELSNTAGMWFISLFICIFTTSMLEMRWSGVTIDEWWRNEQFWV 8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ESW20735.1          YCTLPAVCLLTGKFIIPELSNTAGMWFVSLFFCIFTTSVLEMRWSGVTVDEWWRNEQFWV 8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eastAsia="Courier New" w:cs="Courier New" w:ascii="Courier New" w:hAnsi="Courier New"/>
          <w:sz w:val="12"/>
          <w:szCs w:val="12"/>
          <w:lang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*******************.*******:***:***:**:*********:**********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XP_004499618.1      IGGVSANLFAVFVGLFKLITGVNSNFIVTSKS-REDEEKEHNE-MFGLKWTTLLIIPTTL 9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MtCESA6-F           IGGVSANLYAVFVGLFKVLTGVNSNFIVTSKSTRDDEDKEHNEIMFGLKWTTLLIIPTTL 9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ESW20735.1          IGGVSAHFLAVFLGMFKVLAGVNTNFIVTSRE---DDEKQHSD-MFALNWTTLLIIPTTL 9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eastAsia="Courier New" w:cs="Courier New" w:ascii="Courier New" w:hAnsi="Courier New"/>
          <w:sz w:val="12"/>
          <w:szCs w:val="12"/>
          <w:lang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******:: ***:*:**:::***:******:.   *::*:*.: **.*: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XP_004499618.1      LILNIIAMVAGVSHAINNGFVSWGPLFGKLIFSFWVILHLYPFLKGMLGRNNRTPTIVLV 10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MtCESA6-F           LILNIIAMVAGLSHAINNGFESWGPLFGKLMFSFWVIVHLFPFLKGMTGRNNRTPTIVLV 10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ESW20735.1          LILNIIAVVAGISNAINIGFEAWGPLLGKLLFSLWVILHLYPFLKGMVGRHNRTPTIVVV 9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eastAsia="Courier New" w:cs="Courier New" w:ascii="Courier New" w:hAnsi="Courier New"/>
          <w:sz w:val="12"/>
          <w:szCs w:val="12"/>
          <w:lang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*******:***:*:*** ** :****:***:**:***:**:****** **:*******: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XP_004499618.1      WSILLASLFSVLWVKIDPFLPKTNGPILEECGLDCN 10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MtCESA6-F           WSILLASFFSVLWVKIDPFLPKSTGPILEECGLDCN 10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  <w:t>ESW20735.1          WAILLATFFSVLWVKIDPFLPKSSGPILEECGLDCT 10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eastAsia="Courier New" w:cs="Courier New" w:ascii="Courier New" w:hAnsi="Courier New"/>
          <w:sz w:val="12"/>
          <w:szCs w:val="12"/>
          <w:lang w:eastAsia="de-AT"/>
        </w:rPr>
        <w:t xml:space="preserve">                    </w:t>
      </w:r>
      <w:r>
        <w:rPr>
          <w:rFonts w:cs="Courier New" w:ascii="Courier New" w:hAnsi="Courier New"/>
          <w:sz w:val="12"/>
          <w:szCs w:val="12"/>
          <w:lang w:eastAsia="de-AT"/>
        </w:rPr>
        <w:t>*:****::**************:.***********.</w:t>
      </w:r>
    </w:p>
    <w:p>
      <w:pPr>
        <w:pStyle w:val="Normal"/>
        <w:rPr>
          <w:rFonts w:ascii="Courier New" w:hAnsi="Courier New" w:cs="Courier New"/>
          <w:sz w:val="12"/>
          <w:szCs w:val="12"/>
          <w:lang w:eastAsia="de-AT"/>
        </w:rPr>
      </w:pPr>
      <w:r>
        <w:rPr>
          <w:rFonts w:cs="Courier New" w:ascii="Courier New" w:hAnsi="Courier New"/>
          <w:sz w:val="12"/>
          <w:szCs w:val="12"/>
          <w:lang w:eastAsia="de-AT"/>
        </w:rPr>
      </w:r>
    </w:p>
    <w:p>
      <w:pPr>
        <w:pStyle w:val="Normal"/>
        <w:rPr/>
      </w:pPr>
      <w:r>
        <w:rPr>
          <w:b/>
        </w:rPr>
        <w:t>Figure S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1:43:00Z</dcterms:created>
  <dc:creator>Gea Guerriero</dc:creator>
  <dc:description/>
  <cp:keywords/>
  <dc:language>en-US</dc:language>
  <cp:lastModifiedBy>Gea Guerriero</cp:lastModifiedBy>
  <dcterms:modified xsi:type="dcterms:W3CDTF">2014-05-08T07:25:00Z</dcterms:modified>
  <cp:revision>5</cp:revision>
  <dc:subject/>
  <dc:title/>
</cp:coreProperties>
</file>